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72B46" w14:textId="77777777" w:rsidR="7AF3DF42" w:rsidRDefault="7AF3DF42" w:rsidP="15CA662E">
      <w:pPr>
        <w:spacing w:before="120" w:after="0" w:line="278" w:lineRule="auto"/>
      </w:pPr>
      <w:proofErr w:type="spellStart"/>
      <w:r w:rsidRPr="15CA662E">
        <w:rPr>
          <w:rFonts w:ascii="Aptos" w:eastAsia="Aptos" w:hAnsi="Aptos" w:cs="Aptos"/>
          <w:b/>
          <w:bCs/>
          <w:sz w:val="22"/>
          <w:szCs w:val="22"/>
        </w:rPr>
        <w:t>eTable</w:t>
      </w:r>
      <w:proofErr w:type="spellEnd"/>
      <w:r w:rsidRPr="15CA662E">
        <w:rPr>
          <w:rFonts w:ascii="Aptos" w:eastAsia="Aptos" w:hAnsi="Aptos" w:cs="Aptos"/>
          <w:b/>
          <w:bCs/>
          <w:sz w:val="22"/>
          <w:szCs w:val="22"/>
        </w:rPr>
        <w:t xml:space="preserve"> 2. Features and their importance rankings across eight feature selection methods averaged across all five dataset groupings. |x| represents absolute value of x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5790"/>
      </w:tblGrid>
      <w:tr w:rsidR="15CA662E" w14:paraId="5B772B49" w14:textId="77777777" w:rsidTr="0063748F">
        <w:trPr>
          <w:trHeight w:val="300"/>
        </w:trPr>
        <w:tc>
          <w:tcPr>
            <w:tcW w:w="279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772B47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Feature Importance Rank</w:t>
            </w:r>
          </w:p>
        </w:tc>
        <w:tc>
          <w:tcPr>
            <w:tcW w:w="57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772B48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Features</w:t>
            </w:r>
          </w:p>
        </w:tc>
      </w:tr>
      <w:tr w:rsidR="15CA662E" w14:paraId="5B772B4C" w14:textId="77777777" w:rsidTr="0063748F">
        <w:trPr>
          <w:trHeight w:val="300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4A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4B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 Left Toe (X) – Left Ankle (X) |</w:t>
            </w:r>
          </w:p>
        </w:tc>
      </w:tr>
      <w:tr w:rsidR="15CA662E" w14:paraId="5B772B4F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4D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4E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Right Toe (X) – Right Ankle (X)|</w:t>
            </w:r>
          </w:p>
        </w:tc>
      </w:tr>
      <w:tr w:rsidR="15CA662E" w14:paraId="5B772B52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50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51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 Left Toe (X) – Right Toe (X) |</w:t>
            </w:r>
          </w:p>
        </w:tc>
      </w:tr>
      <w:tr w:rsidR="15CA662E" w14:paraId="5B772B55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53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54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Left Toe (Y)</w:t>
            </w:r>
          </w:p>
        </w:tc>
      </w:tr>
      <w:tr w:rsidR="15CA662E" w14:paraId="5B772B58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56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57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 Left Ankle (X) – Right Ankle (X) |</w:t>
            </w:r>
          </w:p>
        </w:tc>
      </w:tr>
      <w:tr w:rsidR="15CA662E" w14:paraId="5B772B5B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59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5A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Left Toe (X)</w:t>
            </w:r>
          </w:p>
        </w:tc>
      </w:tr>
      <w:tr w:rsidR="15CA662E" w14:paraId="5B772B5E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5C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5D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Right Toe (X)</w:t>
            </w:r>
          </w:p>
        </w:tc>
      </w:tr>
      <w:tr w:rsidR="15CA662E" w14:paraId="5B772B61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5F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60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Right Toe (Y)</w:t>
            </w:r>
          </w:p>
        </w:tc>
      </w:tr>
      <w:tr w:rsidR="15CA662E" w14:paraId="5B772B64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62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63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Right Ankle (Y)</w:t>
            </w:r>
          </w:p>
        </w:tc>
      </w:tr>
      <w:tr w:rsidR="15CA662E" w14:paraId="5B772B67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65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66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Right Ankle (X)</w:t>
            </w:r>
          </w:p>
        </w:tc>
      </w:tr>
      <w:tr w:rsidR="15CA662E" w14:paraId="5B772B6A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68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69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 Left Toe (Y) – Left Ankle (Y) |</w:t>
            </w:r>
          </w:p>
        </w:tc>
      </w:tr>
      <w:tr w:rsidR="15CA662E" w14:paraId="5B772B6D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6B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6C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 Left Toe (Y) – Left Knee (Y) |</w:t>
            </w:r>
          </w:p>
        </w:tc>
      </w:tr>
      <w:tr w:rsidR="15CA662E" w14:paraId="5B772B70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6E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6F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Left Ankle (Y)</w:t>
            </w:r>
          </w:p>
        </w:tc>
      </w:tr>
      <w:tr w:rsidR="15CA662E" w14:paraId="5B772B73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71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72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Left Ankle (X)</w:t>
            </w:r>
          </w:p>
        </w:tc>
      </w:tr>
      <w:tr w:rsidR="15CA662E" w14:paraId="5B772B76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74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75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 Right Toe (Y) – Right Ankle (Y) |</w:t>
            </w:r>
          </w:p>
        </w:tc>
      </w:tr>
      <w:tr w:rsidR="15CA662E" w14:paraId="5B772B79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77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78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Left Toe (Y) – Left Ankle (Y) |</w:t>
            </w:r>
          </w:p>
        </w:tc>
      </w:tr>
      <w:tr w:rsidR="15CA662E" w14:paraId="5B772B7C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7A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7B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Left Toe (Y) – Left Ankle (Y)|</w:t>
            </w:r>
          </w:p>
        </w:tc>
      </w:tr>
      <w:tr w:rsidR="15CA662E" w14:paraId="5B772B7F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7D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7E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Right Toe (Y) – Right Ankle (Y) |</w:t>
            </w:r>
          </w:p>
        </w:tc>
      </w:tr>
      <w:tr w:rsidR="15CA662E" w14:paraId="5B772B82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80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81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Right Toe (Y) – Right Ankle (Y) |</w:t>
            </w:r>
          </w:p>
        </w:tc>
      </w:tr>
      <w:tr w:rsidR="15CA662E" w14:paraId="5B772B85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83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84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 Left Toe (X) - Left Knee (X) |</w:t>
            </w:r>
          </w:p>
        </w:tc>
      </w:tr>
      <w:tr w:rsidR="15CA662E" w14:paraId="5B772B88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86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87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 Right Toe (Y) – Right Knee (Y) |</w:t>
            </w:r>
          </w:p>
        </w:tc>
      </w:tr>
      <w:tr w:rsidR="15CA662E" w14:paraId="5B772B8B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89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8A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 Right Toe (X) – Right Knee (X) |</w:t>
            </w:r>
          </w:p>
        </w:tc>
      </w:tr>
      <w:tr w:rsidR="15CA662E" w14:paraId="5B772B8E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8C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8D" w14:textId="77777777" w:rsidR="15CA662E" w:rsidRDefault="15CA662E" w:rsidP="15CA662E">
            <w:pPr>
              <w:spacing w:after="0"/>
              <w:jc w:val="center"/>
            </w:pPr>
            <w:proofErr w:type="gramStart"/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 Left</w:t>
            </w:r>
            <w:proofErr w:type="gramEnd"/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 xml:space="preserve"> Toe (Y)</w:t>
            </w:r>
          </w:p>
        </w:tc>
      </w:tr>
      <w:tr w:rsidR="15CA662E" w14:paraId="5B772B91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8F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90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Left Ankle (X) – Right Ankle (X) |</w:t>
            </w:r>
          </w:p>
        </w:tc>
      </w:tr>
      <w:tr w:rsidR="15CA662E" w14:paraId="5B772B94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92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93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Left Toe (Y)</w:t>
            </w:r>
          </w:p>
        </w:tc>
      </w:tr>
      <w:tr w:rsidR="15CA662E" w14:paraId="5B772B97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95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96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Right Toe (Y)</w:t>
            </w:r>
          </w:p>
        </w:tc>
      </w:tr>
      <w:tr w:rsidR="15CA662E" w14:paraId="5B772B9A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98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99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Left Ankle (X) – Right Ankle (X) |</w:t>
            </w:r>
          </w:p>
        </w:tc>
      </w:tr>
      <w:tr w:rsidR="15CA662E" w14:paraId="5B772B9D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9B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9C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Left Toe (X)</w:t>
            </w:r>
          </w:p>
        </w:tc>
      </w:tr>
      <w:tr w:rsidR="15CA662E" w14:paraId="5B772BA0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9E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9F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Left Toe (X) – Right Toe (X) |</w:t>
            </w:r>
          </w:p>
        </w:tc>
      </w:tr>
      <w:tr w:rsidR="15CA662E" w14:paraId="5B772BA3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A1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A2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Left Knee (X) – Right Knee (X) |</w:t>
            </w:r>
          </w:p>
        </w:tc>
      </w:tr>
      <w:tr w:rsidR="15CA662E" w14:paraId="5B772BA6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A4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A5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Left Toe (X) – Right Toe (X) |</w:t>
            </w:r>
          </w:p>
        </w:tc>
      </w:tr>
      <w:tr w:rsidR="15CA662E" w14:paraId="5B772BA9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A7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A8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Right Toe (Y)</w:t>
            </w:r>
          </w:p>
        </w:tc>
      </w:tr>
      <w:tr w:rsidR="15CA662E" w14:paraId="5B772BAC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AA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AB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| Left Knee (X) – Right Knee (X) |</w:t>
            </w:r>
          </w:p>
        </w:tc>
      </w:tr>
      <w:tr w:rsidR="15CA662E" w14:paraId="5B772BAF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AD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AE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Left Knee (X)</w:t>
            </w:r>
          </w:p>
        </w:tc>
      </w:tr>
      <w:tr w:rsidR="15CA662E" w14:paraId="5B772BB2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B0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B1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Left Toe (X)</w:t>
            </w:r>
          </w:p>
        </w:tc>
      </w:tr>
      <w:tr w:rsidR="15CA662E" w14:paraId="5B772BB5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B3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B4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Left Toe (Y) – Left Knee (Y) |</w:t>
            </w:r>
          </w:p>
        </w:tc>
      </w:tr>
      <w:tr w:rsidR="15CA662E" w14:paraId="5B772BB8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B6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lastRenderedPageBreak/>
              <w:t>37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B7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Left Knee (X) – Right Knee (X) |</w:t>
            </w:r>
          </w:p>
        </w:tc>
      </w:tr>
      <w:tr w:rsidR="15CA662E" w14:paraId="5B772BBB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B9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BA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Right Toe (X)</w:t>
            </w:r>
          </w:p>
        </w:tc>
      </w:tr>
      <w:tr w:rsidR="15CA662E" w14:paraId="5B772BBE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BC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BD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Right Toe (Y) – Right Knee (Y) |</w:t>
            </w:r>
          </w:p>
        </w:tc>
      </w:tr>
      <w:tr w:rsidR="15CA662E" w14:paraId="5B772BC1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BF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C0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Right Toe (Y) – Right Knee (Y) |</w:t>
            </w:r>
          </w:p>
        </w:tc>
      </w:tr>
      <w:tr w:rsidR="15CA662E" w14:paraId="5B772BC4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C2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C3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Left Toe (Y) – Left Knee (Y) |</w:t>
            </w:r>
          </w:p>
        </w:tc>
      </w:tr>
      <w:tr w:rsidR="15CA662E" w14:paraId="5B772BC7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C5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C6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Right Knee (X)</w:t>
            </w:r>
          </w:p>
        </w:tc>
      </w:tr>
      <w:tr w:rsidR="15CA662E" w14:paraId="5B772BCA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C8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C9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Left Knee (X)</w:t>
            </w:r>
          </w:p>
        </w:tc>
      </w:tr>
      <w:tr w:rsidR="15CA662E" w14:paraId="5B772BCD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CB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CC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Left Ankle (Y)</w:t>
            </w:r>
          </w:p>
        </w:tc>
      </w:tr>
      <w:tr w:rsidR="15CA662E" w14:paraId="5B772BD0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CE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CF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Right Ankle (Y)</w:t>
            </w:r>
          </w:p>
        </w:tc>
      </w:tr>
      <w:tr w:rsidR="15CA662E" w14:paraId="5B772BD3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D1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D2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Right Ankle (Y)</w:t>
            </w:r>
          </w:p>
        </w:tc>
      </w:tr>
      <w:tr w:rsidR="15CA662E" w14:paraId="5B772BD6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D4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D5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Left Knee (X)</w:t>
            </w:r>
          </w:p>
        </w:tc>
      </w:tr>
      <w:tr w:rsidR="15CA662E" w14:paraId="5B772BD9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D7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D8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Right Knee (Y)</w:t>
            </w:r>
          </w:p>
        </w:tc>
      </w:tr>
      <w:tr w:rsidR="15CA662E" w14:paraId="5B772BDC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DA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DB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Left Ankle (Y)</w:t>
            </w:r>
          </w:p>
        </w:tc>
      </w:tr>
      <w:tr w:rsidR="15CA662E" w14:paraId="5B772BDF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DD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DE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Right Toe (X)</w:t>
            </w:r>
          </w:p>
        </w:tc>
      </w:tr>
      <w:tr w:rsidR="15CA662E" w14:paraId="5B772BE2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E0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E1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Variance Left Knee (Y)</w:t>
            </w:r>
          </w:p>
        </w:tc>
      </w:tr>
      <w:tr w:rsidR="15CA662E" w14:paraId="5B772BE5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E3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E4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Left Ankle (X)</w:t>
            </w:r>
          </w:p>
        </w:tc>
      </w:tr>
      <w:tr w:rsidR="15CA662E" w14:paraId="5B772BE8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E6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E7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Left Ankle (X)</w:t>
            </w:r>
          </w:p>
        </w:tc>
      </w:tr>
      <w:tr w:rsidR="15CA662E" w14:paraId="5B772BEB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E9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EA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Left Knee (Y)</w:t>
            </w:r>
          </w:p>
        </w:tc>
      </w:tr>
      <w:tr w:rsidR="15CA662E" w14:paraId="5B772BEE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EC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ED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Left Knee (Y)</w:t>
            </w:r>
          </w:p>
        </w:tc>
      </w:tr>
      <w:tr w:rsidR="15CA662E" w14:paraId="5B772BF1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EF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F0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Right Toe (X) – Right Ankle (X) |</w:t>
            </w:r>
          </w:p>
        </w:tc>
      </w:tr>
      <w:tr w:rsidR="15CA662E" w14:paraId="5B772BF4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F2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F3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Right Knee (X)</w:t>
            </w:r>
          </w:p>
        </w:tc>
      </w:tr>
      <w:tr w:rsidR="15CA662E" w14:paraId="5B772BF7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F5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F6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Right Ankle (X)</w:t>
            </w:r>
          </w:p>
        </w:tc>
      </w:tr>
      <w:tr w:rsidR="15CA662E" w14:paraId="5B772BFA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F8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F9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Right Ankle (X)</w:t>
            </w:r>
          </w:p>
        </w:tc>
      </w:tr>
      <w:tr w:rsidR="15CA662E" w14:paraId="5B772BFD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FB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FC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Right Knee (X)</w:t>
            </w:r>
          </w:p>
        </w:tc>
      </w:tr>
      <w:tr w:rsidR="15CA662E" w14:paraId="5B772C00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BFE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BFF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Right Knee (Y)</w:t>
            </w:r>
          </w:p>
        </w:tc>
      </w:tr>
      <w:tr w:rsidR="15CA662E" w14:paraId="5B772C03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C01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C02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Right Toe (X) – Right Ankle (X) |</w:t>
            </w:r>
          </w:p>
        </w:tc>
      </w:tr>
      <w:tr w:rsidR="15CA662E" w14:paraId="5B772C06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C04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C05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Right Knee (Y)</w:t>
            </w:r>
          </w:p>
        </w:tc>
      </w:tr>
      <w:tr w:rsidR="15CA662E" w14:paraId="5B772C09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C07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C08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Left Toe (X) – Left Knee (X) |</w:t>
            </w:r>
          </w:p>
        </w:tc>
      </w:tr>
      <w:tr w:rsidR="15CA662E" w14:paraId="5B772C0C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C0A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C0B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Left Toe (X) – Left Ankle (X) |</w:t>
            </w:r>
          </w:p>
        </w:tc>
      </w:tr>
      <w:tr w:rsidR="15CA662E" w14:paraId="5B772C0F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C0D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C0E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Left Toe (X) – Left Ankle (X) |</w:t>
            </w:r>
          </w:p>
        </w:tc>
      </w:tr>
      <w:tr w:rsidR="15CA662E" w14:paraId="5B772C12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C10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C11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Left Toe (X) – Left Knee (X) |</w:t>
            </w:r>
          </w:p>
        </w:tc>
      </w:tr>
      <w:tr w:rsidR="15CA662E" w14:paraId="5B772C15" w14:textId="77777777" w:rsidTr="0063748F">
        <w:trPr>
          <w:trHeight w:val="315"/>
        </w:trPr>
        <w:tc>
          <w:tcPr>
            <w:tcW w:w="2794" w:type="dxa"/>
            <w:tcMar>
              <w:left w:w="108" w:type="dxa"/>
              <w:right w:w="108" w:type="dxa"/>
            </w:tcMar>
            <w:vAlign w:val="bottom"/>
          </w:tcPr>
          <w:p w14:paraId="5B772C13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5790" w:type="dxa"/>
            <w:tcMar>
              <w:left w:w="108" w:type="dxa"/>
              <w:right w:w="108" w:type="dxa"/>
            </w:tcMar>
            <w:vAlign w:val="bottom"/>
          </w:tcPr>
          <w:p w14:paraId="5B772C14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aximum | Right Toe (X) – Right Knee (X) |</w:t>
            </w:r>
          </w:p>
        </w:tc>
      </w:tr>
      <w:tr w:rsidR="15CA662E" w14:paraId="5B772C18" w14:textId="77777777" w:rsidTr="0063748F">
        <w:trPr>
          <w:trHeight w:val="315"/>
        </w:trPr>
        <w:tc>
          <w:tcPr>
            <w:tcW w:w="279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772C16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579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772C17" w14:textId="77777777" w:rsidR="15CA662E" w:rsidRDefault="15CA662E" w:rsidP="15CA662E">
            <w:pPr>
              <w:spacing w:after="0"/>
              <w:jc w:val="center"/>
            </w:pPr>
            <w:r w:rsidRPr="15CA662E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Minimum | Right Toe (X) – Right Knee (X) |</w:t>
            </w:r>
          </w:p>
        </w:tc>
      </w:tr>
    </w:tbl>
    <w:p w14:paraId="5B772C19" w14:textId="77777777" w:rsidR="15CA662E" w:rsidRDefault="15CA662E" w:rsidP="15CA662E">
      <w:pPr>
        <w:rPr>
          <w:b/>
          <w:bCs/>
          <w:sz w:val="22"/>
          <w:szCs w:val="22"/>
        </w:rPr>
      </w:pPr>
    </w:p>
    <w:sectPr w:rsidR="15CA6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D1"/>
    <w:rsid w:val="00230838"/>
    <w:rsid w:val="002603AA"/>
    <w:rsid w:val="003625DC"/>
    <w:rsid w:val="004C0EBF"/>
    <w:rsid w:val="004C0FAC"/>
    <w:rsid w:val="005138FB"/>
    <w:rsid w:val="00543AD1"/>
    <w:rsid w:val="0063748F"/>
    <w:rsid w:val="007710E5"/>
    <w:rsid w:val="008675DB"/>
    <w:rsid w:val="00A94B8C"/>
    <w:rsid w:val="00D71A39"/>
    <w:rsid w:val="00D81C26"/>
    <w:rsid w:val="00E7490E"/>
    <w:rsid w:val="15CA662E"/>
    <w:rsid w:val="7AF3D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72B46"/>
  <w15:chartTrackingRefBased/>
  <w15:docId w15:val="{481CEC3B-9A74-4B4E-825C-D1CEFDBCB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3AA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A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A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AD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AD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AD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AD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AD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AD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AD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3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AD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3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AD1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3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AD1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3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A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e57a93-cf66-46e5-8c9e-39bc9b535dd7" xsi:nil="true"/>
    <lcf76f155ced4ddcb4097134ff3c332f xmlns="40b33642-6937-4c90-b791-cdacf32d630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5D9114C9C79449395D3D864210433" ma:contentTypeVersion="17" ma:contentTypeDescription="Create a new document." ma:contentTypeScope="" ma:versionID="7b2df9f9a3446a6e519336765c915e29">
  <xsd:schema xmlns:xsd="http://www.w3.org/2001/XMLSchema" xmlns:xs="http://www.w3.org/2001/XMLSchema" xmlns:p="http://schemas.microsoft.com/office/2006/metadata/properties" xmlns:ns2="40b33642-6937-4c90-b791-cdacf32d6301" xmlns:ns3="b7e57a93-cf66-46e5-8c9e-39bc9b535dd7" targetNamespace="http://schemas.microsoft.com/office/2006/metadata/properties" ma:root="true" ma:fieldsID="9ecfbdf89c0cf653b1c313148d3ff444" ns2:_="" ns3:_="">
    <xsd:import namespace="40b33642-6937-4c90-b791-cdacf32d6301"/>
    <xsd:import namespace="b7e57a93-cf66-46e5-8c9e-39bc9b535d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33642-6937-4c90-b791-cdacf32d63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6335bb1-293b-44eb-8b91-013007e8bf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57a93-cf66-46e5-8c9e-39bc9b535dd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a6a54d3-07c4-42d8-a0e7-1aa4fb60edb9}" ma:internalName="TaxCatchAll" ma:showField="CatchAllData" ma:web="b7e57a93-cf66-46e5-8c9e-39bc9b535d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26DF64-3376-400C-822E-DEC738D0EFBC}">
  <ds:schemaRefs>
    <ds:schemaRef ds:uri="http://schemas.microsoft.com/office/2006/metadata/properties"/>
    <ds:schemaRef ds:uri="http://schemas.microsoft.com/office/infopath/2007/PartnerControls"/>
    <ds:schemaRef ds:uri="b7e57a93-cf66-46e5-8c9e-39bc9b535dd7"/>
    <ds:schemaRef ds:uri="40b33642-6937-4c90-b791-cdacf32d6301"/>
  </ds:schemaRefs>
</ds:datastoreItem>
</file>

<file path=customXml/itemProps2.xml><?xml version="1.0" encoding="utf-8"?>
<ds:datastoreItem xmlns:ds="http://schemas.openxmlformats.org/officeDocument/2006/customXml" ds:itemID="{404CF13B-FACC-47EB-850C-FE07C8F511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A7282D-A995-4987-A6B5-4381AB451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b33642-6937-4c90-b791-cdacf32d6301"/>
    <ds:schemaRef ds:uri="b7e57a93-cf66-46e5-8c9e-39bc9b535d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6</Words>
  <Characters>2068</Characters>
  <Application>Microsoft Office Word</Application>
  <DocSecurity>0</DocSecurity>
  <Lines>142</Lines>
  <Paragraphs>141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pai, Rishabh</dc:creator>
  <cp:keywords/>
  <dc:description/>
  <cp:lastModifiedBy>Bajpai, Rishabh</cp:lastModifiedBy>
  <cp:revision>7</cp:revision>
  <dcterms:created xsi:type="dcterms:W3CDTF">2025-03-27T23:16:00Z</dcterms:created>
  <dcterms:modified xsi:type="dcterms:W3CDTF">2025-12-0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5D9114C9C79449395D3D864210433</vt:lpwstr>
  </property>
  <property fmtid="{D5CDD505-2E9C-101B-9397-08002B2CF9AE}" pid="3" name="MediaServiceImageTags">
    <vt:lpwstr/>
  </property>
</Properties>
</file>